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F3E" w:rsidRPr="002344FB" w:rsidRDefault="00F93F3E" w:rsidP="00F93F3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2437B0">
        <w:rPr>
          <w:rFonts w:ascii="Arial" w:hAnsi="Arial" w:cs="Arial"/>
          <w:b/>
        </w:rPr>
        <w:t>6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Pr="006A1E6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A1E6A">
        <w:rPr>
          <w:rFonts w:ascii="Arial" w:hAnsi="Arial" w:cs="Arial"/>
          <w:b/>
        </w:rPr>
        <w:t>5.</w:t>
      </w:r>
      <w:r w:rsidRPr="002344FB">
        <w:rPr>
          <w:rFonts w:ascii="Arial" w:hAnsi="Arial" w:cs="Arial"/>
        </w:rPr>
        <w:t xml:space="preserve">  Results of delayed type hypersensitivity (DTH) skin test to autologous irradiated tumor cells, Week-0 (baseline) and Week-4 following three weekly vaccine injections</w:t>
      </w:r>
      <w:r>
        <w:rPr>
          <w:rFonts w:ascii="Arial" w:hAnsi="Arial" w:cs="Arial"/>
        </w:rPr>
        <w:t>.</w:t>
      </w:r>
      <w:r w:rsidRPr="002344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3"/>
        <w:gridCol w:w="1848"/>
        <w:gridCol w:w="1848"/>
        <w:gridCol w:w="1848"/>
      </w:tblGrid>
      <w:tr w:rsidR="00F93F3E" w:rsidRPr="002344FB" w:rsidTr="002758AD">
        <w:trPr>
          <w:trHeight w:val="300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Week-0 – Week-4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All (n=40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TCV (n=22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DCV (n=18)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Negative-Nega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31 (78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5 (68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6 (89%)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Negative-weakly posi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2 (5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4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5%)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Negative-Posi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4 (10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4 (18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Weakly positive –Nega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2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4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300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Weakly positive for both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 xml:space="preserve">Weakly positive </w:t>
            </w:r>
            <w:r>
              <w:rPr>
                <w:rFonts w:ascii="Arial" w:hAnsi="Arial" w:cs="Arial"/>
              </w:rPr>
              <w:t>–</w:t>
            </w:r>
            <w:r w:rsidRPr="002344FB">
              <w:rPr>
                <w:rFonts w:ascii="Arial" w:hAnsi="Arial" w:cs="Arial"/>
              </w:rPr>
              <w:t>Posi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300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Positive-Nega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279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Positive-Weakly posi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0</w:t>
            </w:r>
          </w:p>
        </w:tc>
      </w:tr>
      <w:tr w:rsidR="00F93F3E" w:rsidRPr="002344FB" w:rsidTr="002758AD">
        <w:trPr>
          <w:trHeight w:val="300"/>
        </w:trPr>
        <w:tc>
          <w:tcPr>
            <w:tcW w:w="3203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Positive-Positive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2 (5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4%)</w:t>
            </w:r>
          </w:p>
        </w:tc>
        <w:tc>
          <w:tcPr>
            <w:tcW w:w="1848" w:type="dxa"/>
          </w:tcPr>
          <w:p w:rsidR="00F93F3E" w:rsidRPr="002344FB" w:rsidRDefault="00F93F3E" w:rsidP="002758A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hAnsi="Arial" w:cs="Arial"/>
              </w:rPr>
              <w:t>1 (5%)</w:t>
            </w:r>
          </w:p>
        </w:tc>
      </w:tr>
    </w:tbl>
    <w:p w:rsidR="00F93F3E" w:rsidRPr="002344FB" w:rsidRDefault="00F93F3E" w:rsidP="00F93F3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F93F3E" w:rsidRPr="002344FB" w:rsidRDefault="00F93F3E" w:rsidP="00F93F3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344FB">
        <w:rPr>
          <w:rFonts w:ascii="Arial" w:hAnsi="Arial" w:cs="Arial"/>
        </w:rPr>
        <w:t>TCV=tumor cell vaccine; DCV=dendritic cell vaccine</w:t>
      </w:r>
    </w:p>
    <w:p w:rsidR="00F93F3E" w:rsidRPr="002344FB" w:rsidRDefault="00F93F3E" w:rsidP="00F93F3E">
      <w:pPr>
        <w:spacing w:line="480" w:lineRule="auto"/>
        <w:rPr>
          <w:rFonts w:ascii="Arial" w:hAnsi="Arial" w:cs="Arial"/>
        </w:rPr>
      </w:pPr>
      <w:r w:rsidRPr="002344FB">
        <w:rPr>
          <w:rFonts w:ascii="Arial" w:hAnsi="Arial" w:cs="Arial"/>
        </w:rPr>
        <w:t>There were two patients in the TCV arm who had negative baseline tumor cell DTH tests, and did not have a repeat tumor cell DTH at week 4, hence n=40 rather than 42, and TCV n=22 rather than 24.</w:t>
      </w:r>
    </w:p>
    <w:p w:rsidR="00F93F3E" w:rsidRDefault="00F93F3E"/>
    <w:sectPr w:rsidR="00F93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3E"/>
    <w:rsid w:val="00121B09"/>
    <w:rsid w:val="002437B0"/>
    <w:rsid w:val="00F9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lumpang, Mario Jade</cp:lastModifiedBy>
  <cp:revision>2</cp:revision>
  <dcterms:created xsi:type="dcterms:W3CDTF">2018-02-27T03:33:00Z</dcterms:created>
  <dcterms:modified xsi:type="dcterms:W3CDTF">2018-03-01T06:43:00Z</dcterms:modified>
</cp:coreProperties>
</file>